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B28A5" w14:textId="6760A904" w:rsidR="00CD25E1" w:rsidRPr="00CD25E1" w:rsidRDefault="00CD25E1" w:rsidP="00CD25E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CD25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Table S</w:t>
      </w:r>
      <w:r w:rsidR="009C03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5</w:t>
      </w:r>
      <w:r w:rsidRPr="00CD25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.</w:t>
      </w:r>
      <w:r w:rsidRPr="00CD25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Transcription factors interacting with at least two out of six DE miRNAs that share common mRNA target</w:t>
      </w:r>
      <w:r w:rsidRPr="00CD25E1">
        <w:rPr>
          <w:rFonts w:ascii="Calibri" w:eastAsia="Times New Roman" w:hAnsi="Calibri" w:cs="Calibri"/>
          <w:color w:val="000000"/>
          <w:sz w:val="20"/>
          <w:szCs w:val="20"/>
          <w:lang w:val="en-US" w:eastAsia="it-IT"/>
        </w:rPr>
        <w:t xml:space="preserve"> </w:t>
      </w:r>
      <w:r w:rsidRPr="00CD25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gene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1985"/>
        <w:gridCol w:w="1559"/>
      </w:tblGrid>
      <w:tr w:rsidR="00CD25E1" w:rsidRPr="00CD25E1" w14:paraId="223159A6" w14:textId="77777777" w:rsidTr="00CD25E1">
        <w:trPr>
          <w:trHeight w:val="507"/>
          <w:jc w:val="center"/>
        </w:trPr>
        <w:tc>
          <w:tcPr>
            <w:tcW w:w="4111" w:type="dxa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32166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anscription Facto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52FC7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6CA73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rget Gene</w:t>
            </w:r>
          </w:p>
        </w:tc>
      </w:tr>
      <w:tr w:rsidR="00CD25E1" w:rsidRPr="00CD25E1" w14:paraId="29470518" w14:textId="77777777" w:rsidTr="00CD25E1">
        <w:trPr>
          <w:trHeight w:val="397"/>
          <w:jc w:val="center"/>
        </w:trPr>
        <w:tc>
          <w:tcPr>
            <w:tcW w:w="411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8EDCD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, E2F1, EGR1, EP300, ERG, ESR1, MAX, MYC, NRF1, SP1, SUMO2, ZNF143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7A9AA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106a-5p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4B093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M, E2F1</w:t>
            </w:r>
          </w:p>
        </w:tc>
      </w:tr>
      <w:tr w:rsidR="00CD25E1" w:rsidRPr="00CD25E1" w14:paraId="56278FF0" w14:textId="77777777" w:rsidTr="00CD25E1">
        <w:trPr>
          <w:trHeight w:val="397"/>
          <w:jc w:val="center"/>
        </w:trPr>
        <w:tc>
          <w:tcPr>
            <w:tcW w:w="4111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249B2FC7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4B8C3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203a-3p</w:t>
            </w:r>
          </w:p>
        </w:tc>
        <w:tc>
          <w:tcPr>
            <w:tcW w:w="1559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2EB0F804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D25E1" w:rsidRPr="00CD25E1" w14:paraId="117C5CCF" w14:textId="77777777" w:rsidTr="00CD25E1">
        <w:trPr>
          <w:trHeight w:val="397"/>
          <w:jc w:val="center"/>
        </w:trPr>
        <w:tc>
          <w:tcPr>
            <w:tcW w:w="411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9C5E6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300, MYC, SP1, HIF1A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9EEFB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203a-3p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1F8A4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K3CA</w:t>
            </w:r>
          </w:p>
        </w:tc>
      </w:tr>
      <w:tr w:rsidR="00CD25E1" w:rsidRPr="00CD25E1" w14:paraId="63062DED" w14:textId="77777777" w:rsidTr="00CD25E1">
        <w:trPr>
          <w:trHeight w:val="397"/>
          <w:jc w:val="center"/>
        </w:trPr>
        <w:tc>
          <w:tcPr>
            <w:tcW w:w="4111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6B0131A3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A1C26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373-3p</w:t>
            </w:r>
          </w:p>
        </w:tc>
        <w:tc>
          <w:tcPr>
            <w:tcW w:w="1559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7576A0DD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D25E1" w:rsidRPr="00CD25E1" w14:paraId="0F76115A" w14:textId="77777777" w:rsidTr="00CD25E1">
        <w:trPr>
          <w:trHeight w:val="397"/>
          <w:jc w:val="center"/>
        </w:trPr>
        <w:tc>
          <w:tcPr>
            <w:tcW w:w="411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CCFCF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300, GABPA, MYC, OTX2, SOX2, SP1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D3BED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106a-5p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0B32A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FBR2</w:t>
            </w:r>
          </w:p>
        </w:tc>
      </w:tr>
      <w:tr w:rsidR="00CD25E1" w:rsidRPr="00CD25E1" w14:paraId="74E00760" w14:textId="77777777" w:rsidTr="00CD25E1">
        <w:trPr>
          <w:trHeight w:val="397"/>
          <w:jc w:val="center"/>
        </w:trPr>
        <w:tc>
          <w:tcPr>
            <w:tcW w:w="4111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3F845AEC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0F689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373-3p</w:t>
            </w:r>
          </w:p>
        </w:tc>
        <w:tc>
          <w:tcPr>
            <w:tcW w:w="1559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611EC7B3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D25E1" w:rsidRPr="00CD25E1" w14:paraId="2CFC8C37" w14:textId="77777777" w:rsidTr="00CD25E1">
        <w:trPr>
          <w:trHeight w:val="397"/>
          <w:jc w:val="center"/>
        </w:trPr>
        <w:tc>
          <w:tcPr>
            <w:tcW w:w="411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7D68D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300, MYC, SP1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EAF9E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106a-5p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43CC7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GFA</w:t>
            </w:r>
          </w:p>
        </w:tc>
      </w:tr>
      <w:tr w:rsidR="00CD25E1" w:rsidRPr="00CD25E1" w14:paraId="27BB974B" w14:textId="77777777" w:rsidTr="00CD25E1">
        <w:trPr>
          <w:trHeight w:val="397"/>
          <w:jc w:val="center"/>
        </w:trPr>
        <w:tc>
          <w:tcPr>
            <w:tcW w:w="4111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6F9BDF70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7B423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203a-3p</w:t>
            </w:r>
          </w:p>
        </w:tc>
        <w:tc>
          <w:tcPr>
            <w:tcW w:w="1559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732684A5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D25E1" w:rsidRPr="00CD25E1" w14:paraId="03B666C5" w14:textId="77777777" w:rsidTr="00CD25E1">
        <w:trPr>
          <w:trHeight w:val="397"/>
          <w:jc w:val="center"/>
        </w:trPr>
        <w:tc>
          <w:tcPr>
            <w:tcW w:w="4111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62A7DAB5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E3003" w14:textId="77777777" w:rsidR="00CD25E1" w:rsidRPr="00CD25E1" w:rsidRDefault="00CD25E1" w:rsidP="00CD2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-373-3p</w:t>
            </w:r>
          </w:p>
        </w:tc>
        <w:tc>
          <w:tcPr>
            <w:tcW w:w="1559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  <w:hideMark/>
          </w:tcPr>
          <w:p w14:paraId="7004D042" w14:textId="77777777" w:rsidR="00CD25E1" w:rsidRPr="00CD25E1" w:rsidRDefault="00CD25E1" w:rsidP="00CD2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07915189" w14:textId="77777777" w:rsidR="009B6239" w:rsidRDefault="009B6239"/>
    <w:sectPr w:rsidR="009B62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5E1"/>
    <w:rsid w:val="00746552"/>
    <w:rsid w:val="009B6239"/>
    <w:rsid w:val="009C030B"/>
    <w:rsid w:val="00CD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11347"/>
  <w15:chartTrackingRefBased/>
  <w15:docId w15:val="{6ED5AAC9-B65B-4342-B3DA-924DBC781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D2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ponnetto</dc:creator>
  <cp:keywords/>
  <dc:description/>
  <cp:lastModifiedBy>Rosalia Battaglia</cp:lastModifiedBy>
  <cp:revision>2</cp:revision>
  <dcterms:created xsi:type="dcterms:W3CDTF">2023-05-25T10:47:00Z</dcterms:created>
  <dcterms:modified xsi:type="dcterms:W3CDTF">2025-02-03T13:52:00Z</dcterms:modified>
</cp:coreProperties>
</file>